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C64D8" w14:textId="759E3928" w:rsidR="00245EF8" w:rsidRPr="00CB58CB" w:rsidRDefault="008521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CA7652">
        <w:rPr>
          <w:rFonts w:ascii="Times New Roman" w:hAnsi="Times New Roman" w:cs="Times New Roman"/>
        </w:rPr>
        <w:t>1</w:t>
      </w:r>
      <w:r w:rsidR="00CB58CB" w:rsidRPr="00CB58CB">
        <w:rPr>
          <w:rFonts w:ascii="Times New Roman" w:hAnsi="Times New Roman" w:cs="Times New Roman"/>
        </w:rPr>
        <w:t>: MedLINE Search Strategy</w:t>
      </w:r>
    </w:p>
    <w:p w14:paraId="5FB766BD" w14:textId="19ED473D" w:rsidR="00CB58CB" w:rsidRPr="00CB58CB" w:rsidRDefault="00CB58CB">
      <w:pPr>
        <w:rPr>
          <w:rFonts w:ascii="Times New Roman" w:hAnsi="Times New Roman" w:cs="Times New Roman"/>
        </w:rPr>
      </w:pPr>
    </w:p>
    <w:p w14:paraId="15B0A293" w14:textId="77777777" w:rsidR="00CB58CB" w:rsidRPr="00CB58CB" w:rsidRDefault="00CB58CB" w:rsidP="00CB58CB">
      <w:pPr>
        <w:rPr>
          <w:rFonts w:ascii="Times New Roman" w:hAnsi="Times New Roman" w:cs="Times New Roman"/>
        </w:rPr>
      </w:pPr>
    </w:p>
    <w:p w14:paraId="345995EE" w14:textId="77777777" w:rsidR="00CB58CB" w:rsidRPr="00CB58CB" w:rsidRDefault="00CB58CB" w:rsidP="00CB58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58CB">
        <w:rPr>
          <w:rFonts w:ascii="Times New Roman" w:hAnsi="Times New Roman" w:cs="Times New Roman"/>
        </w:rPr>
        <w:t>exp Community Participation/ or Patient Participation/</w:t>
      </w:r>
    </w:p>
    <w:p w14:paraId="6BD98B99" w14:textId="77777777" w:rsidR="00CB58CB" w:rsidRPr="00CB58CB" w:rsidRDefault="00CB58CB" w:rsidP="00CB58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58CB">
        <w:rPr>
          <w:rFonts w:ascii="Times New Roman" w:hAnsi="Times New Roman" w:cs="Times New Roman"/>
        </w:rPr>
        <w:t>((carer* or caregiver* or community or consumer* or family or families or patient* or public) adj3 (incorporat* or involv* or integrat* or participation or engag*)).tw,kw.</w:t>
      </w:r>
    </w:p>
    <w:p w14:paraId="13CD5902" w14:textId="77777777" w:rsidR="00CB58CB" w:rsidRPr="00CB58CB" w:rsidRDefault="00CB58CB" w:rsidP="00CB58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58CB">
        <w:rPr>
          <w:rFonts w:ascii="Times New Roman" w:hAnsi="Times New Roman" w:cs="Times New Roman"/>
        </w:rPr>
        <w:t>((carer* or caregiver* or community or consumer* or family or families or patient* or public) adj3 (co-creat* or cocreat* or coproduc* or co-produc* or codesign* or co-design* or governance)).tw,kw.</w:t>
      </w:r>
    </w:p>
    <w:p w14:paraId="47DC4EE8" w14:textId="77777777" w:rsidR="00CB58CB" w:rsidRPr="00CB58CB" w:rsidRDefault="00CB58CB" w:rsidP="00CB58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58CB">
        <w:rPr>
          <w:rFonts w:ascii="Times New Roman" w:hAnsi="Times New Roman" w:cs="Times New Roman"/>
        </w:rPr>
        <w:t>(Patient adj (research or partner)).tw,kw.</w:t>
      </w:r>
    </w:p>
    <w:p w14:paraId="69CC086C" w14:textId="77777777" w:rsidR="00CB58CB" w:rsidRPr="00CB58CB" w:rsidRDefault="00CB58CB" w:rsidP="00CB58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58CB">
        <w:rPr>
          <w:rFonts w:ascii="Times New Roman" w:hAnsi="Times New Roman" w:cs="Times New Roman"/>
        </w:rPr>
        <w:t>1 or 2 or 3 or 4</w:t>
      </w:r>
    </w:p>
    <w:p w14:paraId="536C17E3" w14:textId="77777777" w:rsidR="00CB58CB" w:rsidRPr="00CB58CB" w:rsidRDefault="00CB58CB" w:rsidP="00CB58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58CB">
        <w:rPr>
          <w:rFonts w:ascii="Times New Roman" w:hAnsi="Times New Roman" w:cs="Times New Roman"/>
        </w:rPr>
        <w:t>exp Health Services Research/ or (health adj2 research).tw,kw. or (health adj2 decision making).tw,kw.</w:t>
      </w:r>
    </w:p>
    <w:p w14:paraId="74DD3495" w14:textId="77777777" w:rsidR="00CB58CB" w:rsidRPr="00CB58CB" w:rsidRDefault="00CB58CB" w:rsidP="00CB58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58CB">
        <w:rPr>
          <w:rFonts w:ascii="Times New Roman" w:hAnsi="Times New Roman" w:cs="Times New Roman"/>
        </w:rPr>
        <w:t>limit 7 to yr="2010 - 2019"</w:t>
      </w:r>
    </w:p>
    <w:p w14:paraId="65371F27" w14:textId="77777777" w:rsidR="00CB58CB" w:rsidRPr="00CB58CB" w:rsidRDefault="00CB58CB" w:rsidP="00CB58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58CB">
        <w:rPr>
          <w:rFonts w:ascii="Times New Roman" w:hAnsi="Times New Roman" w:cs="Times New Roman"/>
        </w:rPr>
        <w:t>limit 8 to english</w:t>
      </w:r>
    </w:p>
    <w:p w14:paraId="0EB31215" w14:textId="77777777" w:rsidR="00CB58CB" w:rsidRPr="00CB58CB" w:rsidRDefault="00CB58CB" w:rsidP="00CB58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58CB">
        <w:rPr>
          <w:rFonts w:ascii="Times New Roman" w:hAnsi="Times New Roman" w:cs="Times New Roman"/>
        </w:rPr>
        <w:t xml:space="preserve">limit 9 to (conference abstract or editorial or letter) </w:t>
      </w:r>
    </w:p>
    <w:p w14:paraId="06C96D39" w14:textId="77777777" w:rsidR="00CB58CB" w:rsidRPr="00CB58CB" w:rsidRDefault="00CB58CB" w:rsidP="00CB58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58CB">
        <w:rPr>
          <w:rFonts w:ascii="Times New Roman" w:hAnsi="Times New Roman" w:cs="Times New Roman"/>
        </w:rPr>
        <w:t>9 not 10</w:t>
      </w:r>
    </w:p>
    <w:p w14:paraId="3ED2BC30" w14:textId="77777777" w:rsidR="00CB58CB" w:rsidRDefault="00CB58CB"/>
    <w:sectPr w:rsidR="00CB58CB" w:rsidSect="007E12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C61BFB"/>
    <w:multiLevelType w:val="hybridMultilevel"/>
    <w:tmpl w:val="6B5893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8CB"/>
    <w:rsid w:val="00043178"/>
    <w:rsid w:val="00063E90"/>
    <w:rsid w:val="0007072C"/>
    <w:rsid w:val="00091AB9"/>
    <w:rsid w:val="000D492A"/>
    <w:rsid w:val="00106C41"/>
    <w:rsid w:val="00126FE8"/>
    <w:rsid w:val="00132EA0"/>
    <w:rsid w:val="00155AAE"/>
    <w:rsid w:val="001A6418"/>
    <w:rsid w:val="001D623D"/>
    <w:rsid w:val="00210EC3"/>
    <w:rsid w:val="00245EF8"/>
    <w:rsid w:val="0025359E"/>
    <w:rsid w:val="00256AA4"/>
    <w:rsid w:val="00273DD7"/>
    <w:rsid w:val="002A595F"/>
    <w:rsid w:val="002B4EEF"/>
    <w:rsid w:val="002B4EF6"/>
    <w:rsid w:val="002D0743"/>
    <w:rsid w:val="002E45C1"/>
    <w:rsid w:val="00303E46"/>
    <w:rsid w:val="0035070F"/>
    <w:rsid w:val="00352557"/>
    <w:rsid w:val="003838F9"/>
    <w:rsid w:val="003B0AAB"/>
    <w:rsid w:val="003B12B2"/>
    <w:rsid w:val="003C5EDC"/>
    <w:rsid w:val="003D426C"/>
    <w:rsid w:val="003F0159"/>
    <w:rsid w:val="004029BF"/>
    <w:rsid w:val="00406962"/>
    <w:rsid w:val="004651A3"/>
    <w:rsid w:val="00466184"/>
    <w:rsid w:val="004A3233"/>
    <w:rsid w:val="004B1392"/>
    <w:rsid w:val="004F6FB8"/>
    <w:rsid w:val="005043BB"/>
    <w:rsid w:val="0051505A"/>
    <w:rsid w:val="00524C2F"/>
    <w:rsid w:val="00551708"/>
    <w:rsid w:val="0055688B"/>
    <w:rsid w:val="005A5A57"/>
    <w:rsid w:val="005D1B76"/>
    <w:rsid w:val="005E2074"/>
    <w:rsid w:val="005E4C21"/>
    <w:rsid w:val="0066159F"/>
    <w:rsid w:val="006A5DBF"/>
    <w:rsid w:val="006D3942"/>
    <w:rsid w:val="006E3BE3"/>
    <w:rsid w:val="006F241F"/>
    <w:rsid w:val="007051EB"/>
    <w:rsid w:val="00714E1E"/>
    <w:rsid w:val="007572C3"/>
    <w:rsid w:val="00762BBF"/>
    <w:rsid w:val="0077350B"/>
    <w:rsid w:val="007B1363"/>
    <w:rsid w:val="007E127F"/>
    <w:rsid w:val="007F3C99"/>
    <w:rsid w:val="00852163"/>
    <w:rsid w:val="00857667"/>
    <w:rsid w:val="008A1385"/>
    <w:rsid w:val="008B5B30"/>
    <w:rsid w:val="008C2BB0"/>
    <w:rsid w:val="008E0964"/>
    <w:rsid w:val="00924A5A"/>
    <w:rsid w:val="00927E5E"/>
    <w:rsid w:val="0093032B"/>
    <w:rsid w:val="00930CF1"/>
    <w:rsid w:val="009414D0"/>
    <w:rsid w:val="009429BB"/>
    <w:rsid w:val="00992366"/>
    <w:rsid w:val="009A4BCA"/>
    <w:rsid w:val="009E6520"/>
    <w:rsid w:val="00A91966"/>
    <w:rsid w:val="00AA2D60"/>
    <w:rsid w:val="00AB07F5"/>
    <w:rsid w:val="00AB3F11"/>
    <w:rsid w:val="00B15A51"/>
    <w:rsid w:val="00B7454D"/>
    <w:rsid w:val="00B74E42"/>
    <w:rsid w:val="00B75246"/>
    <w:rsid w:val="00B8435D"/>
    <w:rsid w:val="00BE3C0E"/>
    <w:rsid w:val="00C02231"/>
    <w:rsid w:val="00C6480F"/>
    <w:rsid w:val="00C902FD"/>
    <w:rsid w:val="00CA7652"/>
    <w:rsid w:val="00CB58CB"/>
    <w:rsid w:val="00CB65C9"/>
    <w:rsid w:val="00CF17DF"/>
    <w:rsid w:val="00D94A5F"/>
    <w:rsid w:val="00DC3018"/>
    <w:rsid w:val="00E0576C"/>
    <w:rsid w:val="00E25F9E"/>
    <w:rsid w:val="00E46C67"/>
    <w:rsid w:val="00EC77AA"/>
    <w:rsid w:val="00F0527E"/>
    <w:rsid w:val="00F5020B"/>
    <w:rsid w:val="00F64683"/>
    <w:rsid w:val="00F813B6"/>
    <w:rsid w:val="00FC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C71B1"/>
  <w15:chartTrackingRefBased/>
  <w15:docId w15:val="{AD6F6589-0821-AE4A-B8C7-BE07AC1D6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58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L McCarron</dc:creator>
  <cp:keywords/>
  <dc:description/>
  <cp:lastModifiedBy>Tamara L McCarron</cp:lastModifiedBy>
  <cp:revision>3</cp:revision>
  <dcterms:created xsi:type="dcterms:W3CDTF">2020-06-15T15:24:00Z</dcterms:created>
  <dcterms:modified xsi:type="dcterms:W3CDTF">2020-09-29T17:11:00Z</dcterms:modified>
</cp:coreProperties>
</file>